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006B2" w14:textId="3B44534E" w:rsidR="00744759" w:rsidRPr="001F3EAE" w:rsidRDefault="00D7230F" w:rsidP="00744759">
      <w:pPr>
        <w:pStyle w:val="Heading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isease </w:t>
      </w:r>
      <w:r w:rsidR="001F3EAE" w:rsidRPr="001F3EAE">
        <w:rPr>
          <w:rFonts w:ascii="Times New Roman" w:hAnsi="Times New Roman" w:cs="Times New Roman"/>
          <w:lang w:val="en-US"/>
        </w:rPr>
        <w:t>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5201"/>
      </w:tblGrid>
      <w:tr w:rsidR="00744759" w:rsidRPr="001F3EAE" w14:paraId="41F5AD0D" w14:textId="77777777" w:rsidTr="00744759">
        <w:tc>
          <w:tcPr>
            <w:tcW w:w="3149" w:type="dxa"/>
          </w:tcPr>
          <w:p w14:paraId="064DD327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201" w:type="dxa"/>
          </w:tcPr>
          <w:p w14:paraId="72AA35A3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b/>
                <w:bCs/>
                <w:sz w:val="20"/>
                <w:szCs w:val="20"/>
                <w:lang w:val="en-US"/>
              </w:rPr>
              <w:t>Identifier</w:t>
            </w:r>
          </w:p>
        </w:tc>
      </w:tr>
      <w:tr w:rsidR="00744759" w:rsidRPr="001F3EAE" w14:paraId="178297C3" w14:textId="77777777" w:rsidTr="00744759">
        <w:trPr>
          <w:trHeight w:val="1064"/>
        </w:trPr>
        <w:tc>
          <w:tcPr>
            <w:tcW w:w="3149" w:type="dxa"/>
            <w:vMerge w:val="restart"/>
          </w:tcPr>
          <w:p w14:paraId="08FCA8F0" w14:textId="250DF0A3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Primary outcome, composite of cardiovascular diseases</w:t>
            </w:r>
          </w:p>
        </w:tc>
        <w:tc>
          <w:tcPr>
            <w:tcW w:w="5201" w:type="dxa"/>
          </w:tcPr>
          <w:p w14:paraId="233E7805" w14:textId="6476609C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Constrictive pericarditis: </w:t>
            </w: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DI310, DI311</w:t>
            </w:r>
          </w:p>
        </w:tc>
      </w:tr>
      <w:tr w:rsidR="00744759" w:rsidRPr="001F3EAE" w14:paraId="4E3E49A6" w14:textId="77777777" w:rsidTr="00744759">
        <w:trPr>
          <w:trHeight w:val="103"/>
        </w:trPr>
        <w:tc>
          <w:tcPr>
            <w:tcW w:w="3149" w:type="dxa"/>
            <w:vMerge/>
          </w:tcPr>
          <w:p w14:paraId="0804C8E5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01" w:type="dxa"/>
          </w:tcPr>
          <w:p w14:paraId="3A9B9D62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Aortic stenosis: </w:t>
            </w:r>
          </w:p>
          <w:p w14:paraId="7EF1882C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 xml:space="preserve">: DI350, DI352 </w:t>
            </w: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>: KFMA, KFMD</w:t>
            </w:r>
          </w:p>
        </w:tc>
      </w:tr>
      <w:tr w:rsidR="00744759" w:rsidRPr="001F3EAE" w14:paraId="212DFB58" w14:textId="77777777" w:rsidTr="00744759">
        <w:trPr>
          <w:trHeight w:val="98"/>
        </w:trPr>
        <w:tc>
          <w:tcPr>
            <w:tcW w:w="3149" w:type="dxa"/>
            <w:vMerge/>
          </w:tcPr>
          <w:p w14:paraId="469C53E6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5201" w:type="dxa"/>
          </w:tcPr>
          <w:p w14:paraId="764B7C49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Mitral stenosis: </w:t>
            </w:r>
          </w:p>
          <w:p w14:paraId="48EC05A3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DI342</w:t>
            </w:r>
          </w:p>
          <w:p w14:paraId="21A1277E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: KFKA, KFKD </w:t>
            </w:r>
          </w:p>
        </w:tc>
      </w:tr>
      <w:tr w:rsidR="00744759" w:rsidRPr="001F3EAE" w14:paraId="2D91EFC9" w14:textId="77777777" w:rsidTr="00744759">
        <w:trPr>
          <w:trHeight w:val="98"/>
        </w:trPr>
        <w:tc>
          <w:tcPr>
            <w:tcW w:w="3149" w:type="dxa"/>
            <w:vMerge/>
          </w:tcPr>
          <w:p w14:paraId="7C102DA4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01" w:type="dxa"/>
          </w:tcPr>
          <w:p w14:paraId="13B3E225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Tricuspid stenosis: </w:t>
            </w:r>
          </w:p>
          <w:p w14:paraId="76F758C4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DI360, DI362</w:t>
            </w:r>
          </w:p>
          <w:p w14:paraId="0A15414E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KFGA, KFGE</w:t>
            </w:r>
          </w:p>
        </w:tc>
      </w:tr>
      <w:tr w:rsidR="00744759" w:rsidRPr="001F3EAE" w14:paraId="2F51AE8C" w14:textId="77777777" w:rsidTr="00744759">
        <w:trPr>
          <w:trHeight w:val="98"/>
        </w:trPr>
        <w:tc>
          <w:tcPr>
            <w:tcW w:w="3149" w:type="dxa"/>
            <w:vMerge/>
          </w:tcPr>
          <w:p w14:paraId="52A8C4D1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01" w:type="dxa"/>
          </w:tcPr>
          <w:p w14:paraId="2F9354C0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Heart failure:</w:t>
            </w:r>
          </w:p>
          <w:p w14:paraId="730BA3D6" w14:textId="1159D8FA" w:rsidR="00744759" w:rsidRPr="00BE35E3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BE35E3">
              <w:rPr>
                <w:rFonts w:cs="Times New Roman"/>
                <w:sz w:val="20"/>
                <w:szCs w:val="20"/>
                <w:u w:val="single"/>
                <w:lang w:val="da-DK"/>
              </w:rPr>
              <w:t>ICD-10</w:t>
            </w:r>
            <w:r w:rsidRPr="00BE35E3">
              <w:rPr>
                <w:rFonts w:cs="Times New Roman"/>
                <w:sz w:val="20"/>
                <w:szCs w:val="20"/>
                <w:lang w:val="da-DK"/>
              </w:rPr>
              <w:t>: DI50*, DI110, DI130, DI132, DZ950B</w:t>
            </w:r>
            <w:r w:rsidR="00BE35E3" w:rsidRPr="00BE35E3">
              <w:rPr>
                <w:rFonts w:cs="Times New Roman"/>
                <w:sz w:val="20"/>
                <w:szCs w:val="20"/>
                <w:lang w:val="da-DK"/>
              </w:rPr>
              <w:t xml:space="preserve">, </w:t>
            </w:r>
            <w:r w:rsidR="00BE35E3" w:rsidRPr="001F3EAE">
              <w:rPr>
                <w:rFonts w:cs="Times New Roman"/>
                <w:sz w:val="20"/>
                <w:szCs w:val="20"/>
                <w:lang w:val="da-DK"/>
              </w:rPr>
              <w:t xml:space="preserve">DI421, DI425, </w:t>
            </w:r>
            <w:r w:rsidR="00BE35E3" w:rsidRPr="00BE35E3">
              <w:rPr>
                <w:rFonts w:cs="Times New Roman"/>
                <w:sz w:val="20"/>
                <w:szCs w:val="20"/>
                <w:lang w:val="da-DK"/>
              </w:rPr>
              <w:t>DI420, DI428, DI429</w:t>
            </w:r>
          </w:p>
        </w:tc>
      </w:tr>
      <w:tr w:rsidR="00744759" w:rsidRPr="001F3EAE" w14:paraId="46A50955" w14:textId="77777777" w:rsidTr="00744759">
        <w:trPr>
          <w:trHeight w:val="98"/>
        </w:trPr>
        <w:tc>
          <w:tcPr>
            <w:tcW w:w="3149" w:type="dxa"/>
            <w:vMerge/>
          </w:tcPr>
          <w:p w14:paraId="6BA20214" w14:textId="77777777" w:rsidR="00744759" w:rsidRPr="00BE35E3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5201" w:type="dxa"/>
          </w:tcPr>
          <w:p w14:paraId="4136B592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Ischemic heart disease:</w:t>
            </w:r>
          </w:p>
          <w:p w14:paraId="1DD2BA4B" w14:textId="307BABB3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DI208, DI209, DI249, DI251, DI255, DI258, DI250</w:t>
            </w:r>
          </w:p>
        </w:tc>
      </w:tr>
      <w:tr w:rsidR="00744759" w:rsidRPr="001F3EAE" w14:paraId="2034BE13" w14:textId="77777777" w:rsidTr="00744759">
        <w:trPr>
          <w:trHeight w:val="98"/>
        </w:trPr>
        <w:tc>
          <w:tcPr>
            <w:tcW w:w="3149" w:type="dxa"/>
            <w:vMerge/>
          </w:tcPr>
          <w:p w14:paraId="4463DFD7" w14:textId="77777777" w:rsidR="00744759" w:rsidRPr="00D7230F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01" w:type="dxa"/>
          </w:tcPr>
          <w:p w14:paraId="468F0C67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Acute myocardial infarction:</w:t>
            </w:r>
          </w:p>
          <w:p w14:paraId="1DD58159" w14:textId="7C29B63E" w:rsidR="00744759" w:rsidRPr="00D7230F" w:rsidRDefault="00744759" w:rsidP="00744759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: DI21*, DI200 </w:t>
            </w:r>
          </w:p>
        </w:tc>
      </w:tr>
      <w:tr w:rsidR="00744759" w:rsidRPr="001F3EAE" w14:paraId="6B1628C0" w14:textId="77777777" w:rsidTr="00744759">
        <w:trPr>
          <w:trHeight w:val="98"/>
        </w:trPr>
        <w:tc>
          <w:tcPr>
            <w:tcW w:w="3149" w:type="dxa"/>
            <w:vMerge/>
          </w:tcPr>
          <w:p w14:paraId="632C1E64" w14:textId="77777777" w:rsidR="00744759" w:rsidRPr="00D7230F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01" w:type="dxa"/>
          </w:tcPr>
          <w:p w14:paraId="67415731" w14:textId="77777777" w:rsidR="00744759" w:rsidRPr="001F3EAE" w:rsidRDefault="00744759" w:rsidP="00744759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Coronary interventions: </w:t>
            </w:r>
          </w:p>
          <w:p w14:paraId="2E96D27F" w14:textId="747E67C5" w:rsidR="00744759" w:rsidRPr="001F3EAE" w:rsidRDefault="00744759" w:rsidP="00744759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KFNG, KFNF, KFNA, KFNB, KFNC, KFND, KFNE</w:t>
            </w:r>
          </w:p>
        </w:tc>
      </w:tr>
      <w:tr w:rsidR="00744759" w:rsidRPr="001F3EAE" w14:paraId="309F5FCF" w14:textId="77777777" w:rsidTr="00744759">
        <w:trPr>
          <w:trHeight w:val="218"/>
        </w:trPr>
        <w:tc>
          <w:tcPr>
            <w:tcW w:w="3149" w:type="dxa"/>
            <w:vMerge/>
          </w:tcPr>
          <w:p w14:paraId="40CFE773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01" w:type="dxa"/>
          </w:tcPr>
          <w:p w14:paraId="02EF0005" w14:textId="2C652DB2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Atrial arrythmias</w:t>
            </w:r>
            <w:r w:rsidR="00BE35E3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 DI48*</w:t>
            </w:r>
          </w:p>
        </w:tc>
      </w:tr>
      <w:tr w:rsidR="00744759" w:rsidRPr="001F3EAE" w14:paraId="578885C3" w14:textId="77777777" w:rsidTr="00744759">
        <w:trPr>
          <w:trHeight w:val="217"/>
        </w:trPr>
        <w:tc>
          <w:tcPr>
            <w:tcW w:w="3149" w:type="dxa"/>
            <w:vMerge/>
          </w:tcPr>
          <w:p w14:paraId="6D2B4411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01" w:type="dxa"/>
          </w:tcPr>
          <w:p w14:paraId="2FDF1F09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 xml:space="preserve">Ventricular arrythmias: </w:t>
            </w:r>
          </w:p>
          <w:p w14:paraId="1DB67476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10: DI490, DI46* DI472, DZ950D</w:t>
            </w:r>
          </w:p>
          <w:p w14:paraId="7B9EA4B0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BFCB0, BFCB6</w:t>
            </w:r>
          </w:p>
        </w:tc>
      </w:tr>
      <w:tr w:rsidR="00744759" w:rsidRPr="001F3EAE" w14:paraId="5652F26B" w14:textId="77777777" w:rsidTr="00744759">
        <w:trPr>
          <w:trHeight w:val="217"/>
        </w:trPr>
        <w:tc>
          <w:tcPr>
            <w:tcW w:w="3149" w:type="dxa"/>
          </w:tcPr>
          <w:p w14:paraId="2B805D50" w14:textId="68758025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Constrictive pericarditis</w:t>
            </w:r>
          </w:p>
        </w:tc>
        <w:tc>
          <w:tcPr>
            <w:tcW w:w="5201" w:type="dxa"/>
          </w:tcPr>
          <w:p w14:paraId="6EAB1DC8" w14:textId="0B0AA901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DI310, DI311</w:t>
            </w:r>
          </w:p>
        </w:tc>
      </w:tr>
      <w:tr w:rsidR="00744759" w:rsidRPr="001F3EAE" w14:paraId="16CDEB95" w14:textId="77777777" w:rsidTr="00744759">
        <w:tc>
          <w:tcPr>
            <w:tcW w:w="3149" w:type="dxa"/>
          </w:tcPr>
          <w:p w14:paraId="472ACF68" w14:textId="388ECEDD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Aortic valve stenosis</w:t>
            </w:r>
          </w:p>
        </w:tc>
        <w:tc>
          <w:tcPr>
            <w:tcW w:w="5201" w:type="dxa"/>
          </w:tcPr>
          <w:p w14:paraId="5063AF22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lang w:val="da-DK"/>
              </w:rPr>
              <w:t xml:space="preserve"> </w:t>
            </w: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 xml:space="preserve">: DI350, DI352 </w:t>
            </w: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>: KFMA, KFMD</w:t>
            </w:r>
          </w:p>
        </w:tc>
      </w:tr>
      <w:tr w:rsidR="00744759" w:rsidRPr="001F3EAE" w14:paraId="55106318" w14:textId="77777777" w:rsidTr="00744759">
        <w:tc>
          <w:tcPr>
            <w:tcW w:w="3149" w:type="dxa"/>
          </w:tcPr>
          <w:p w14:paraId="74D37390" w14:textId="46745431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Mitral valve stenosis</w:t>
            </w:r>
          </w:p>
        </w:tc>
        <w:tc>
          <w:tcPr>
            <w:tcW w:w="5201" w:type="dxa"/>
          </w:tcPr>
          <w:p w14:paraId="6F05639B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>: DI342</w:t>
            </w:r>
          </w:p>
          <w:p w14:paraId="3CCB1ABC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>: KFKA, KFKD</w:t>
            </w:r>
          </w:p>
        </w:tc>
      </w:tr>
      <w:tr w:rsidR="00744759" w:rsidRPr="001F3EAE" w14:paraId="2B776AB4" w14:textId="77777777" w:rsidTr="00744759">
        <w:tc>
          <w:tcPr>
            <w:tcW w:w="3149" w:type="dxa"/>
          </w:tcPr>
          <w:p w14:paraId="70B661FD" w14:textId="6F5B1176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Tricuspid valve stenosis</w:t>
            </w:r>
          </w:p>
        </w:tc>
        <w:tc>
          <w:tcPr>
            <w:tcW w:w="5201" w:type="dxa"/>
          </w:tcPr>
          <w:p w14:paraId="1FDA11AF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>: DI360, DI362</w:t>
            </w:r>
          </w:p>
          <w:p w14:paraId="0BE53A46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>: KFGA, KFGE</w:t>
            </w:r>
          </w:p>
        </w:tc>
      </w:tr>
      <w:tr w:rsidR="00744759" w:rsidRPr="001F3EAE" w14:paraId="32040D29" w14:textId="77777777" w:rsidTr="00744759">
        <w:tc>
          <w:tcPr>
            <w:tcW w:w="3149" w:type="dxa"/>
          </w:tcPr>
          <w:p w14:paraId="1F453623" w14:textId="67730FF4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lastRenderedPageBreak/>
              <w:t>Heart failure</w:t>
            </w:r>
          </w:p>
        </w:tc>
        <w:tc>
          <w:tcPr>
            <w:tcW w:w="5201" w:type="dxa"/>
          </w:tcPr>
          <w:p w14:paraId="0D105E94" w14:textId="46CDC779" w:rsidR="00744759" w:rsidRPr="00BB0E9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>: DI50*, DI110, DI130, DI132, DZ950B</w:t>
            </w:r>
            <w:r w:rsidR="00BB0E9E">
              <w:rPr>
                <w:rFonts w:cs="Times New Roman"/>
                <w:sz w:val="20"/>
                <w:szCs w:val="20"/>
                <w:lang w:val="da-DK"/>
              </w:rPr>
              <w:t xml:space="preserve">, </w:t>
            </w:r>
            <w:r w:rsidR="00BB0E9E" w:rsidRPr="001F3EAE">
              <w:rPr>
                <w:rFonts w:cs="Times New Roman"/>
                <w:sz w:val="20"/>
                <w:szCs w:val="20"/>
                <w:lang w:val="da-DK"/>
              </w:rPr>
              <w:t>DI420, DI428, DI429, DI421, DI425</w:t>
            </w:r>
          </w:p>
        </w:tc>
      </w:tr>
      <w:tr w:rsidR="00744759" w:rsidRPr="001F3EAE" w14:paraId="591EC688" w14:textId="77777777" w:rsidTr="00744759">
        <w:tc>
          <w:tcPr>
            <w:tcW w:w="3149" w:type="dxa"/>
          </w:tcPr>
          <w:p w14:paraId="6079A06E" w14:textId="14BFD395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Chronic ischemic heart dis</w:t>
            </w:r>
            <w:r w:rsidR="001F3EAE" w:rsidRPr="001F3EAE">
              <w:rPr>
                <w:rFonts w:cs="Times New Roman"/>
                <w:sz w:val="20"/>
                <w:szCs w:val="20"/>
                <w:lang w:val="en-US"/>
              </w:rPr>
              <w:t>ease</w:t>
            </w:r>
          </w:p>
        </w:tc>
        <w:tc>
          <w:tcPr>
            <w:tcW w:w="5201" w:type="dxa"/>
          </w:tcPr>
          <w:p w14:paraId="0E574337" w14:textId="64DE7E74" w:rsidR="00744759" w:rsidRPr="00D7230F" w:rsidRDefault="00744759" w:rsidP="001F3EAE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>: DI208, DI209, DI249, DI251, DI255, DI258, DI250</w:t>
            </w:r>
          </w:p>
        </w:tc>
      </w:tr>
      <w:tr w:rsidR="00744759" w:rsidRPr="001F3EAE" w14:paraId="1A6AC582" w14:textId="77777777" w:rsidTr="00744759">
        <w:tc>
          <w:tcPr>
            <w:tcW w:w="3149" w:type="dxa"/>
          </w:tcPr>
          <w:p w14:paraId="0CB343A0" w14:textId="6507D0D8" w:rsidR="00744759" w:rsidRPr="001F3EAE" w:rsidRDefault="001F3EAE" w:rsidP="001F3EAE">
            <w:pPr>
              <w:tabs>
                <w:tab w:val="left" w:pos="1440"/>
              </w:tabs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Acute coronary syndromes</w:t>
            </w:r>
          </w:p>
        </w:tc>
        <w:tc>
          <w:tcPr>
            <w:tcW w:w="5201" w:type="dxa"/>
          </w:tcPr>
          <w:p w14:paraId="35C60BDA" w14:textId="31E036D9" w:rsidR="00744759" w:rsidRPr="001F3EAE" w:rsidRDefault="00744759" w:rsidP="001F3EAE">
            <w:pPr>
              <w:spacing w:line="240" w:lineRule="auto"/>
              <w:rPr>
                <w:rFonts w:cs="Times New Roman"/>
                <w:sz w:val="20"/>
                <w:szCs w:val="20"/>
                <w:lang w:val="da-DK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da-DK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da-DK"/>
              </w:rPr>
              <w:t xml:space="preserve">: DI21*, DI200 </w:t>
            </w:r>
          </w:p>
        </w:tc>
      </w:tr>
      <w:tr w:rsidR="001F3EAE" w:rsidRPr="001F3EAE" w14:paraId="77D2FE78" w14:textId="77777777" w:rsidTr="00744759">
        <w:tc>
          <w:tcPr>
            <w:tcW w:w="3149" w:type="dxa"/>
          </w:tcPr>
          <w:p w14:paraId="05640595" w14:textId="34D3F353" w:rsidR="001F3EAE" w:rsidRPr="001F3EAE" w:rsidRDefault="001F3EAE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Coronary interventions</w:t>
            </w:r>
          </w:p>
        </w:tc>
        <w:tc>
          <w:tcPr>
            <w:tcW w:w="5201" w:type="dxa"/>
          </w:tcPr>
          <w:p w14:paraId="6936D695" w14:textId="5427AB26" w:rsidR="001F3EAE" w:rsidRPr="001F3EAE" w:rsidRDefault="001F3EAE" w:rsidP="001F3EAE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KFNG, KFNF, KFNA, KFNB, KFNC, KFND, KFNE</w:t>
            </w:r>
          </w:p>
        </w:tc>
      </w:tr>
      <w:tr w:rsidR="00744759" w:rsidRPr="001F3EAE" w14:paraId="6769B525" w14:textId="77777777" w:rsidTr="00744759">
        <w:tc>
          <w:tcPr>
            <w:tcW w:w="3149" w:type="dxa"/>
          </w:tcPr>
          <w:p w14:paraId="71254C4E" w14:textId="754214DB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Atrial arrythmia</w:t>
            </w:r>
          </w:p>
        </w:tc>
        <w:tc>
          <w:tcPr>
            <w:tcW w:w="5201" w:type="dxa"/>
          </w:tcPr>
          <w:p w14:paraId="3EED3A1B" w14:textId="275C5BF3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10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DI48*</w:t>
            </w:r>
          </w:p>
        </w:tc>
      </w:tr>
      <w:tr w:rsidR="00744759" w:rsidRPr="001F3EAE" w14:paraId="61196199" w14:textId="77777777" w:rsidTr="00744759">
        <w:tc>
          <w:tcPr>
            <w:tcW w:w="3149" w:type="dxa"/>
          </w:tcPr>
          <w:p w14:paraId="5D573EA1" w14:textId="117540EF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lang w:val="en-US"/>
              </w:rPr>
              <w:t>Ventricular arrythmia</w:t>
            </w:r>
          </w:p>
        </w:tc>
        <w:tc>
          <w:tcPr>
            <w:tcW w:w="5201" w:type="dxa"/>
          </w:tcPr>
          <w:p w14:paraId="770A9FCB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ICD-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10: DI490, DI46* DI472, DZ950D</w:t>
            </w:r>
          </w:p>
          <w:p w14:paraId="6DA131DE" w14:textId="77777777" w:rsidR="00744759" w:rsidRPr="001F3EAE" w:rsidRDefault="00744759" w:rsidP="00077B8A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F3EAE">
              <w:rPr>
                <w:rFonts w:cs="Times New Roman"/>
                <w:sz w:val="20"/>
                <w:szCs w:val="20"/>
                <w:u w:val="single"/>
                <w:lang w:val="en-US"/>
              </w:rPr>
              <w:t>NOMESCO</w:t>
            </w:r>
            <w:r w:rsidRPr="001F3EAE">
              <w:rPr>
                <w:rFonts w:cs="Times New Roman"/>
                <w:sz w:val="20"/>
                <w:szCs w:val="20"/>
                <w:lang w:val="en-US"/>
              </w:rPr>
              <w:t>: BFCB0, BFCB6</w:t>
            </w:r>
          </w:p>
        </w:tc>
      </w:tr>
    </w:tbl>
    <w:p w14:paraId="56DB6E59" w14:textId="305ECD3E" w:rsidR="00B70DE6" w:rsidRPr="001F3EAE" w:rsidRDefault="00D7230F">
      <w:pPr>
        <w:rPr>
          <w:rFonts w:cs="Times New Roman"/>
        </w:rPr>
      </w:pPr>
      <w:r>
        <w:rPr>
          <w:rFonts w:cs="Times New Roman"/>
        </w:rPr>
        <w:t xml:space="preserve">Abbreviations: ICD-10: </w:t>
      </w:r>
      <w:r>
        <w:rPr>
          <w:rFonts w:cs="Times New Roman"/>
          <w:lang w:val="en-US"/>
        </w:rPr>
        <w:t>International Classification of Diseases system 10</w:t>
      </w:r>
      <w:r w:rsidRPr="00D7230F">
        <w:rPr>
          <w:rFonts w:cs="Times New Roman"/>
          <w:vertAlign w:val="superscript"/>
          <w:lang w:val="en-US"/>
        </w:rPr>
        <w:t>th</w:t>
      </w:r>
      <w:r>
        <w:rPr>
          <w:rFonts w:cs="Times New Roman"/>
          <w:lang w:val="en-US"/>
        </w:rPr>
        <w:t xml:space="preserve"> revision, NOMESCO: Nordic Medico Statistical Committee classification</w:t>
      </w:r>
    </w:p>
    <w:sectPr w:rsidR="00B70DE6" w:rsidRPr="001F3EA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75455" w14:textId="77777777" w:rsidR="00CC1C91" w:rsidRDefault="00CC1C91" w:rsidP="00D7230F">
      <w:pPr>
        <w:spacing w:before="0" w:after="0" w:line="240" w:lineRule="auto"/>
      </w:pPr>
      <w:r>
        <w:separator/>
      </w:r>
    </w:p>
  </w:endnote>
  <w:endnote w:type="continuationSeparator" w:id="0">
    <w:p w14:paraId="33757C48" w14:textId="77777777" w:rsidR="00CC1C91" w:rsidRDefault="00CC1C91" w:rsidP="00D7230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BA2E2" w14:textId="77777777" w:rsidR="00CC1C91" w:rsidRDefault="00CC1C91" w:rsidP="00D7230F">
      <w:pPr>
        <w:spacing w:before="0" w:after="0" w:line="240" w:lineRule="auto"/>
      </w:pPr>
      <w:r>
        <w:separator/>
      </w:r>
    </w:p>
  </w:footnote>
  <w:footnote w:type="continuationSeparator" w:id="0">
    <w:p w14:paraId="3957E090" w14:textId="77777777" w:rsidR="00CC1C91" w:rsidRDefault="00CC1C91" w:rsidP="00D7230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52FBA" w14:textId="1FBEB462" w:rsidR="00D7230F" w:rsidRDefault="00D7230F">
    <w:pPr>
      <w:pStyle w:val="Header"/>
      <w:rPr>
        <w:lang w:val="da-DK"/>
      </w:rPr>
    </w:pPr>
    <w:proofErr w:type="spellStart"/>
    <w:r>
      <w:rPr>
        <w:lang w:val="da-DK"/>
      </w:rPr>
      <w:t>Supplementary</w:t>
    </w:r>
    <w:proofErr w:type="spellEnd"/>
    <w:r>
      <w:rPr>
        <w:lang w:val="da-DK"/>
      </w:rPr>
      <w:t xml:space="preserve"> </w:t>
    </w:r>
    <w:proofErr w:type="spellStart"/>
    <w:r>
      <w:rPr>
        <w:lang w:val="da-DK"/>
      </w:rPr>
      <w:t>material</w:t>
    </w:r>
    <w:proofErr w:type="spellEnd"/>
    <w:r>
      <w:rPr>
        <w:lang w:val="da-DK"/>
      </w:rPr>
      <w:t xml:space="preserve"> S1</w:t>
    </w:r>
  </w:p>
  <w:p w14:paraId="07DB615F" w14:textId="77777777" w:rsidR="00D7230F" w:rsidRPr="00D7230F" w:rsidRDefault="00D7230F">
    <w:pPr>
      <w:pStyle w:val="Header"/>
      <w:rPr>
        <w:lang w:val="da-DK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59"/>
    <w:rsid w:val="001F3EAE"/>
    <w:rsid w:val="002115D3"/>
    <w:rsid w:val="005A2599"/>
    <w:rsid w:val="006B2264"/>
    <w:rsid w:val="006B48C3"/>
    <w:rsid w:val="006F3EC3"/>
    <w:rsid w:val="00744759"/>
    <w:rsid w:val="00A1195C"/>
    <w:rsid w:val="00B70DE6"/>
    <w:rsid w:val="00BB0E9E"/>
    <w:rsid w:val="00BE35E3"/>
    <w:rsid w:val="00C5348A"/>
    <w:rsid w:val="00CC1C91"/>
    <w:rsid w:val="00D7230F"/>
    <w:rsid w:val="00EA5D3C"/>
    <w:rsid w:val="00F9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CBF6E1"/>
  <w15:chartTrackingRefBased/>
  <w15:docId w15:val="{EED04D18-E778-A24D-96B3-08921B4D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759"/>
    <w:pPr>
      <w:spacing w:before="120" w:after="12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75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75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75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75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75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75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75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759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759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7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447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7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7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7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75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759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759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759"/>
    <w:pPr>
      <w:spacing w:before="0" w:after="0" w:line="240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7447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7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7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7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4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230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30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7230F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30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Johanne Godtfredsen</dc:creator>
  <cp:keywords/>
  <dc:description/>
  <cp:lastModifiedBy>Sissel Johanne Godtfredsen</cp:lastModifiedBy>
  <cp:revision>3</cp:revision>
  <dcterms:created xsi:type="dcterms:W3CDTF">2024-04-11T10:22:00Z</dcterms:created>
  <dcterms:modified xsi:type="dcterms:W3CDTF">2024-07-30T06:24:00Z</dcterms:modified>
</cp:coreProperties>
</file>